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5653" w:rsidRPr="00725281" w:rsidRDefault="00925653" w:rsidP="00925653">
      <w:pPr>
        <w:spacing w:line="48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4B5848">
        <w:rPr>
          <w:rFonts w:ascii="Times New Roman" w:hAnsi="Times New Roman" w:cs="Times New Roman"/>
          <w:b/>
          <w:szCs w:val="24"/>
          <w:lang w:val="en-US"/>
        </w:rPr>
        <w:t xml:space="preserve">Additional file </w:t>
      </w:r>
      <w:r>
        <w:rPr>
          <w:rFonts w:ascii="Times New Roman" w:hAnsi="Times New Roman" w:cs="Times New Roman"/>
          <w:b/>
          <w:szCs w:val="24"/>
          <w:lang w:val="en-US"/>
        </w:rPr>
        <w:t>11</w:t>
      </w:r>
      <w:r w:rsidRPr="004B5848">
        <w:rPr>
          <w:rFonts w:ascii="Times New Roman" w:hAnsi="Times New Roman" w:cs="Times New Roman"/>
          <w:b/>
          <w:szCs w:val="24"/>
          <w:lang w:val="en-US"/>
        </w:rPr>
        <w:t xml:space="preserve">: </w:t>
      </w:r>
      <w:r w:rsidRPr="00725281">
        <w:rPr>
          <w:rFonts w:ascii="Times New Roman" w:hAnsi="Times New Roman" w:cs="Times New Roman"/>
          <w:szCs w:val="24"/>
          <w:lang w:val="en-US"/>
        </w:rPr>
        <w:t xml:space="preserve">Nucleotide sequences for </w:t>
      </w:r>
      <w:r w:rsidRPr="00725281">
        <w:rPr>
          <w:rFonts w:ascii="Times New Roman" w:hAnsi="Times New Roman" w:cs="Times New Roman"/>
          <w:i/>
          <w:szCs w:val="24"/>
          <w:lang w:val="en-US"/>
        </w:rPr>
        <w:t>ScDGA1</w:t>
      </w:r>
      <w:r w:rsidRPr="00725281">
        <w:rPr>
          <w:rFonts w:ascii="Times New Roman" w:hAnsi="Times New Roman" w:cs="Times New Roman"/>
          <w:szCs w:val="24"/>
          <w:lang w:val="en-US"/>
        </w:rPr>
        <w:t xml:space="preserve"> and </w:t>
      </w:r>
      <w:r w:rsidRPr="00725281">
        <w:rPr>
          <w:rFonts w:ascii="Times New Roman" w:hAnsi="Times New Roman" w:cs="Times New Roman"/>
          <w:i/>
          <w:szCs w:val="24"/>
          <w:lang w:val="en-US"/>
        </w:rPr>
        <w:t>AtOLEO3</w:t>
      </w:r>
      <w:r w:rsidRPr="00725281">
        <w:rPr>
          <w:rFonts w:ascii="Times New Roman" w:hAnsi="Times New Roman" w:cs="Times New Roman"/>
          <w:szCs w:val="24"/>
          <w:lang w:val="en-US"/>
        </w:rPr>
        <w:t xml:space="preserve"> </w:t>
      </w:r>
      <w:bookmarkStart w:id="0" w:name="_GoBack"/>
      <w:bookmarkEnd w:id="0"/>
      <w:r w:rsidRPr="00725281">
        <w:rPr>
          <w:rFonts w:ascii="Times New Roman" w:hAnsi="Times New Roman" w:cs="Times New Roman"/>
          <w:szCs w:val="24"/>
          <w:lang w:val="en-US"/>
        </w:rPr>
        <w:t>used in this study.</w:t>
      </w:r>
    </w:p>
    <w:p w:rsidR="00925653" w:rsidRPr="004B5848" w:rsidRDefault="00925653" w:rsidP="00925653">
      <w:pPr>
        <w:rPr>
          <w:rFonts w:ascii="Times New Roman" w:hAnsi="Times New Roman" w:cs="Times New Roman"/>
          <w:sz w:val="20"/>
          <w:lang w:val="en-US"/>
        </w:rPr>
      </w:pPr>
      <w:r w:rsidRPr="00725281">
        <w:rPr>
          <w:rFonts w:ascii="Times New Roman" w:hAnsi="Times New Roman" w:cs="Times New Roman"/>
          <w:i/>
          <w:lang w:val="en-US"/>
        </w:rPr>
        <w:t>ScDGA1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925653">
        <w:rPr>
          <w:rFonts w:ascii="Times New Roman" w:hAnsi="Times New Roman" w:cs="Times New Roman"/>
          <w:lang w:val="en-US"/>
        </w:rPr>
        <w:t>(</w:t>
      </w:r>
      <w:r w:rsidRPr="00925653">
        <w:rPr>
          <w:rFonts w:ascii="Times New Roman" w:hAnsi="Times New Roman" w:cs="Times New Roman"/>
        </w:rPr>
        <w:t>S000005771</w:t>
      </w:r>
      <w:r w:rsidRPr="00925653">
        <w:rPr>
          <w:rFonts w:ascii="Times New Roman" w:hAnsi="Times New Roman" w:cs="Times New Roman"/>
          <w:lang w:val="en-US"/>
        </w:rPr>
        <w:t xml:space="preserve">) </w:t>
      </w:r>
      <w:r w:rsidRPr="004B5848">
        <w:rPr>
          <w:rFonts w:ascii="Times New Roman" w:hAnsi="Times New Roman" w:cs="Times New Roman"/>
          <w:lang w:val="en-US"/>
        </w:rPr>
        <w:t xml:space="preserve">– Codon optimized for </w:t>
      </w:r>
      <w:r w:rsidRPr="004B5848">
        <w:rPr>
          <w:rFonts w:ascii="Times New Roman" w:hAnsi="Times New Roman" w:cs="Times New Roman"/>
          <w:i/>
          <w:lang w:val="en-US"/>
        </w:rPr>
        <w:t xml:space="preserve">P. tricornutum </w:t>
      </w:r>
    </w:p>
    <w:p w:rsidR="00925653" w:rsidRPr="004B5848" w:rsidRDefault="00925653" w:rsidP="00925653">
      <w:pPr>
        <w:spacing w:line="276" w:lineRule="auto"/>
        <w:rPr>
          <w:rFonts w:ascii="Courier New" w:hAnsi="Courier New" w:cs="Courier New"/>
          <w:sz w:val="18"/>
          <w:szCs w:val="14"/>
        </w:rPr>
      </w:pPr>
      <w:r w:rsidRPr="004B5848">
        <w:rPr>
          <w:rFonts w:ascii="Courier New" w:hAnsi="Courier New" w:cs="Courier New"/>
          <w:sz w:val="18"/>
          <w:szCs w:val="14"/>
        </w:rPr>
        <w:t>ATGTCGGGCACCTTTAACGATATTCGCCGCCGCAAGAAGGAAGAAGGCTCCCCCACCGCCGGTATTACGGAACGCCACGAAAACAAGTCCTTGTCCTCGATTGACAAGCGTGAACAGACCCTCAAGCCCCAATTGGAATCCTGCTGTCCCCTCGCCACGCCGTTCGAACGTCGTCTTCAGACCCTCGCCGTCGCCTGGCACACGTCCTCGTTTGTCCTCTTCTCCATTTTTACCTTGTTCGCCATCTCGACGCCCGCCTTGTGGGTCCTTGCCATTCCGTACATGATCTACTTCTTTTTCGACCGTTCCCCGGCCACCGGAGAAGTCGTCAACCGCTACTCCCTTCGTTTTCGCTCGCTCCCCATTTGGAAGTGGTACTGCGATTACTTCCCGATTTCCCTTATCAAGACCGTCAACCTCAAGCCCACCTTTACGTTGTCCAAGAACAAGCGTGTCAACGAAAAGAACTACAAGATCCGCTTGTGGCCGACCAAGTACTCCATTAACCTCAAGTCCAACTCGACGATCGACTACCGTAACCAAGAATGCACCGGACCCACGTACTTGTTCGGTTACCACCCGCACGGAATTGGAGCCCTCGGTGCCTTTGGAGCCTTCGCCACCGAAGGTTGTAACTACTCCAAGATCTTTCCCGGCATTCCGATCTCGCTCATGACCTTGGTCACGCAGTTCCACATTCCCCTTTACCGCGATTACCTCTTGGCCCTCGGCATCTCCTCGGTCTCCCGTAAGAACGCCCTTCGCACCCTCTCCAAGAACCAATCGATTTGCATCGTCGTCGGAGGTGCCCGTGAATCCCTTCTCTCCTCGACCAACGGAACGCAGCTCATTTTGAACAAGCGCAAGGGATTCATTAAGTTGGCCATCCAAACCGGTAACATCAACCTCGTCCCCGTCTTTGCCTTCGGTGAAGTCGACTGTTACAACGTCCTCTCCACCAAGAAGGATTCGGTCTTGGGAAAGATGCAGCTTTGGTTTAAGGAAAACTTTGGCTTCACGATTCCCATCTTCTACGCCCGTGGCCTCTTTAACTACGACTTCGGATTGCTTCCCTTTCGTGCCCCGATCAACGTCGTCGTCGGTCGTCCGATTTACGTCGAAAAGAAGATCACCAACCCCCCGGACGATGTCGTCAACCACTTCCACGACTTGTACATTGCCGAATTGAAGCGTCTTTACTACGAAAACCGCGAAAAGTACGGCGTCCCCGATGCCGAACTCAAGATCGTCGGATAA</w:t>
      </w:r>
    </w:p>
    <w:p w:rsidR="00925653" w:rsidRPr="003541BA" w:rsidRDefault="00925653" w:rsidP="00925653">
      <w:pPr>
        <w:spacing w:line="276" w:lineRule="auto"/>
        <w:rPr>
          <w:rFonts w:ascii="Times New Roman" w:hAnsi="Times New Roman" w:cs="Times New Roman"/>
        </w:rPr>
      </w:pPr>
    </w:p>
    <w:p w:rsidR="00925653" w:rsidRPr="004B5848" w:rsidRDefault="00925653" w:rsidP="00925653">
      <w:pPr>
        <w:rPr>
          <w:rFonts w:ascii="Times New Roman" w:hAnsi="Times New Roman" w:cs="Times New Roman"/>
          <w:lang w:val="en-US"/>
        </w:rPr>
      </w:pPr>
      <w:r w:rsidRPr="00725281">
        <w:rPr>
          <w:rFonts w:ascii="Times New Roman" w:hAnsi="Times New Roman" w:cs="Times New Roman"/>
          <w:i/>
          <w:lang w:val="en-US"/>
        </w:rPr>
        <w:t>AtOLEO3</w:t>
      </w:r>
      <w:r>
        <w:rPr>
          <w:rFonts w:ascii="Times New Roman" w:hAnsi="Times New Roman" w:cs="Times New Roman"/>
          <w:lang w:val="en-US"/>
        </w:rPr>
        <w:t xml:space="preserve"> (AT5G51210) </w:t>
      </w:r>
      <w:r w:rsidRPr="004B5848">
        <w:rPr>
          <w:rFonts w:ascii="Times New Roman" w:hAnsi="Times New Roman" w:cs="Times New Roman"/>
          <w:lang w:val="en-US"/>
        </w:rPr>
        <w:t xml:space="preserve">– Codon optimized for </w:t>
      </w:r>
      <w:r w:rsidRPr="004B5848">
        <w:rPr>
          <w:rFonts w:ascii="Times New Roman" w:hAnsi="Times New Roman" w:cs="Times New Roman"/>
          <w:i/>
          <w:lang w:val="en-US"/>
        </w:rPr>
        <w:t>P. tricornutum</w:t>
      </w:r>
    </w:p>
    <w:p w:rsidR="00925653" w:rsidRDefault="00925653" w:rsidP="00925653">
      <w:pPr>
        <w:spacing w:line="276" w:lineRule="auto"/>
        <w:rPr>
          <w:rFonts w:ascii="Courier New" w:hAnsi="Courier New" w:cs="Courier New"/>
          <w:sz w:val="18"/>
          <w:szCs w:val="14"/>
          <w:lang w:val="en-US"/>
        </w:rPr>
      </w:pPr>
      <w:r w:rsidRPr="004B5848">
        <w:rPr>
          <w:rFonts w:ascii="Courier New" w:hAnsi="Courier New" w:cs="Courier New"/>
          <w:sz w:val="18"/>
          <w:szCs w:val="14"/>
          <w:lang w:val="en-US"/>
        </w:rPr>
        <w:t>ATGGCCGACCAAACCCGCACGCACCACGAAATGATCTCCCGCGATTCCACCCAAGAAGCCCACCCCAAGGCCCGTCAAATGGTCAAGGCCGCCACCGCCGTCACGGCCGGAGGTTCCCTCTTGGTCCTTTCGGGATTGACCCTTGCCGGTACGGTCATTGCCTTGACCGTCGCCACGCCCCTTCTCGTCATCTTCTCCCCCGTCCTCGTCCCGGCCGTCGTCACCGTCGCCCTCATTATCACGGGTTTCTTGGCCTCCGGCGGATTTGGCATTGCCGCCATCACCGCCTTTTCGTGGCTCTACCGTCACATGACCGGTTCCGGCTCGGACAAGATTGAAAACGCCCGTATGAAGGTCGGATCCCGCGTCCAGGATACCAAGTACGGCCAACACAACATCGGAGTCCAGCACCAGCAAGTCTCGTAA</w:t>
      </w:r>
    </w:p>
    <w:p w:rsidR="00A40846" w:rsidRDefault="00A40846"/>
    <w:sectPr w:rsidR="00A40846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653"/>
    <w:rsid w:val="00332775"/>
    <w:rsid w:val="00925653"/>
    <w:rsid w:val="00A40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039C0F-60F3-4292-9162-68BE9F5D8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565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lu, Nodumo Nokulunga</dc:creator>
  <cp:keywords/>
  <dc:description/>
  <cp:lastModifiedBy>Zulu, Nodumo Nokulunga</cp:lastModifiedBy>
  <cp:revision>2</cp:revision>
  <dcterms:created xsi:type="dcterms:W3CDTF">2017-04-18T14:34:00Z</dcterms:created>
  <dcterms:modified xsi:type="dcterms:W3CDTF">2017-04-20T15:33:00Z</dcterms:modified>
</cp:coreProperties>
</file>